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A5" w:rsidRPr="00B64E98" w:rsidRDefault="00953DA5" w:rsidP="00953DA5">
      <w:pPr>
        <w:rPr>
          <w:b/>
        </w:rPr>
      </w:pPr>
      <w:bookmarkStart w:id="0" w:name="_GoBack"/>
      <w:bookmarkEnd w:id="0"/>
      <w:r w:rsidRPr="00B64E98">
        <w:rPr>
          <w:b/>
        </w:rPr>
        <w:t>HMGA1</w:t>
      </w:r>
    </w:p>
    <w:p w:rsidR="00953DA5" w:rsidRDefault="00953DA5" w:rsidP="00953DA5">
      <w:r w:rsidRPr="00B00ADA">
        <w:t>MSESGSKSSQPLASKQEKDGTEKRGRGRPRKQPPVSPGTALVGSQKEPSEVPTPKRPRGRPKGSKNKGAAKTRKVTTAPGRKPRGRPKKLEKEEEEGISQESSEEEQ</w:t>
      </w:r>
    </w:p>
    <w:p w:rsidR="00953DA5" w:rsidRPr="00B64E98" w:rsidRDefault="00953DA5" w:rsidP="00953DA5">
      <w:pPr>
        <w:rPr>
          <w:b/>
        </w:rPr>
      </w:pPr>
      <w:r w:rsidRPr="00B64E98">
        <w:rPr>
          <w:b/>
        </w:rPr>
        <w:t>HMGA2</w:t>
      </w:r>
    </w:p>
    <w:p w:rsidR="00953DA5" w:rsidRDefault="00953DA5" w:rsidP="00953DA5">
      <w:r w:rsidRPr="00B00ADA">
        <w:t>MSARGEGAGQPSTSAQGQPAAPVPQKRGRGRPRKQQQEPTCEPSPKRPRGRPKGSKNKSPSKAAQKKAETIGEKRPRGRPRKWPQQVVQKKPAQETEETSSQESAEED</w:t>
      </w:r>
    </w:p>
    <w:p w:rsidR="00953DA5" w:rsidRPr="00B64E98" w:rsidRDefault="00953DA5" w:rsidP="00953DA5">
      <w:pPr>
        <w:rPr>
          <w:b/>
        </w:rPr>
      </w:pPr>
      <w:r w:rsidRPr="00B64E98">
        <w:rPr>
          <w:b/>
        </w:rPr>
        <w:t>GFP</w:t>
      </w:r>
    </w:p>
    <w:p w:rsidR="00953DA5" w:rsidRDefault="00953DA5" w:rsidP="00953DA5">
      <w:r w:rsidRPr="00B62081">
        <w:t>MVSKGEELFTGVVPILVELDGDVNGHKFSVSGEGEGDATYGKLTLKFICTTGKLPVPWPTLVTTLTYGVQCFSRYPDHMKQHDFFKSAMPEGYVQERTIFFKDDGNYKTRAEVKFEGDTLVNRIELKGIDFKEDGNILGHKLEYNYNSHNVYIMADKQKNGIKVNFKIRHNIEDGSVQLADHYQQNTPIGDGPVLLPDNHYLSTQSALSKDPNEKRDHMVLLEFVTAAGITLGMDELYK</w:t>
      </w:r>
    </w:p>
    <w:p w:rsidR="00953DA5" w:rsidRPr="00B64E98" w:rsidRDefault="00953DA5" w:rsidP="00953DA5">
      <w:pPr>
        <w:rPr>
          <w:b/>
        </w:rPr>
      </w:pPr>
      <w:r w:rsidRPr="00B64E98">
        <w:rPr>
          <w:b/>
        </w:rPr>
        <w:t xml:space="preserve">MutHMGA1 </w:t>
      </w:r>
    </w:p>
    <w:p w:rsidR="00953DA5" w:rsidRDefault="00953DA5" w:rsidP="00953DA5">
      <w:r w:rsidRPr="00B00ADA">
        <w:t>MSESGSKSSQPLASKQEKDGTEKRGCGCPRKQPPVSPGTALVGSQKEPSEVPTPKRPCGRPKGSKNKGAAKTRKVTTAPGRKPCGCPKKLEKEEEEGISQESSEEEQ</w:t>
      </w:r>
    </w:p>
    <w:p w:rsidR="00953DA5" w:rsidRPr="00B64E98" w:rsidRDefault="00953DA5" w:rsidP="00953DA5">
      <w:pPr>
        <w:rPr>
          <w:b/>
        </w:rPr>
      </w:pPr>
      <w:r w:rsidRPr="00B64E98">
        <w:rPr>
          <w:b/>
        </w:rPr>
        <w:t>MutHMGA2</w:t>
      </w:r>
    </w:p>
    <w:p w:rsidR="00953DA5" w:rsidRDefault="00953DA5" w:rsidP="00953DA5">
      <w:r w:rsidRPr="00B00ADA">
        <w:t>MSARGEGAGQPSTSAQGQPAAPVPQKRGCGCPRKQQQEPTCEPSPKRPCGCPKGSKNKSPSKAAQKKAETIGEKRPCGCPRKWPQQVVQKKPAQETEETSSQESAEED</w:t>
      </w:r>
    </w:p>
    <w:p w:rsidR="008A5C31" w:rsidRDefault="008A5C31"/>
    <w:sectPr w:rsidR="008A5C31" w:rsidSect="00DD13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A5"/>
    <w:rsid w:val="00300864"/>
    <w:rsid w:val="008A5C31"/>
    <w:rsid w:val="00953DA5"/>
    <w:rsid w:val="00DD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1B63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A5"/>
    <w:pPr>
      <w:spacing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A5"/>
    <w:pPr>
      <w:spacing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3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olombo</dc:creator>
  <cp:keywords/>
  <dc:description/>
  <cp:lastModifiedBy>Daniele Colombo</cp:lastModifiedBy>
  <cp:revision>1</cp:revision>
  <dcterms:created xsi:type="dcterms:W3CDTF">2017-06-10T22:21:00Z</dcterms:created>
  <dcterms:modified xsi:type="dcterms:W3CDTF">2017-06-10T22:22:00Z</dcterms:modified>
</cp:coreProperties>
</file>